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proportion of all women aged 15-24 who frequently use traditional agents before sex to make the vagina drier, by educational attainment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31"/>
        <w:gridCol w:w="555"/>
        <w:gridCol w:w="376"/>
        <w:gridCol w:w="456"/>
        <w:gridCol w:w="890"/>
        <w:gridCol w:w="788"/>
        <w:gridCol w:w="572"/>
        <w:gridCol w:w="788"/>
        <w:gridCol w:w="376"/>
        <w:gridCol w:w="456"/>
        <w:gridCol w:w="890"/>
        <w:gridCol w:w="788"/>
        <w:gridCol w:w="572"/>
        <w:gridCol w:w="788"/>
        <w:gridCol w:w="416"/>
        <w:gridCol w:w="456"/>
        <w:gridCol w:w="890"/>
        <w:gridCol w:w="868"/>
        <w:gridCol w:w="572"/>
        <w:gridCol w:w="788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38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3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-0.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-0.6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1.5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1.8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-9.8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17.4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-0.6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-0.6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9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8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-3.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4.61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-0.5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-0.6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-0.4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-0.5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3-0.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13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1.4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1.2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-0.8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-0.6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-0.3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-0.32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0:00Z</dcterms:created>
  <dc:creator>mpkio</dc:creator>
  <dc:description/>
  <cp:keywords/>
  <dc:language>en-US</dc:language>
  <cp:lastModifiedBy>mpkio</cp:lastModifiedBy>
  <dcterms:modified xsi:type="dcterms:W3CDTF">2007-04-19T11:30:00Z</dcterms:modified>
  <cp:revision>2</cp:revision>
  <dc:subject/>
  <dc:title>Changes in the proportion of all women aged 15-24 who frequently use traditional agents before sex to make the vagina drier, by educational attainment, 1995-2003</dc:title>
</cp:coreProperties>
</file>